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4598" w:rsidRPr="00F74D11" w:rsidRDefault="00434D30" w:rsidP="00204C5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/>
          <w:sz w:val="24"/>
          <w:szCs w:val="24"/>
          <w:lang w:eastAsia="zh-CN"/>
        </w:rPr>
      </w:pPr>
      <w:r w:rsidRPr="00137CEF">
        <w:rPr>
          <w:rFonts w:ascii="Times New Roman" w:hAnsi="Times New Roman"/>
          <w:sz w:val="24"/>
          <w:szCs w:val="24"/>
        </w:rPr>
        <w:t xml:space="preserve">Table </w:t>
      </w:r>
      <w:r w:rsidR="000752AE">
        <w:rPr>
          <w:rFonts w:ascii="Times New Roman" w:eastAsiaTheme="minorEastAsia" w:hAnsi="Times New Roman"/>
          <w:sz w:val="24"/>
          <w:szCs w:val="24"/>
          <w:lang w:eastAsia="zh-CN"/>
        </w:rPr>
        <w:t>3</w:t>
      </w:r>
      <w:r w:rsidRPr="00137CEF">
        <w:rPr>
          <w:rFonts w:ascii="Times New Roman" w:hAnsi="Times New Roman"/>
          <w:sz w:val="24"/>
          <w:szCs w:val="24"/>
        </w:rPr>
        <w:t>:</w:t>
      </w:r>
      <w:r w:rsidR="001335EE">
        <w:rPr>
          <w:rFonts w:ascii="Times New Roman" w:eastAsiaTheme="minorEastAsia" w:hAnsi="Times New Roman" w:hint="eastAsia"/>
          <w:sz w:val="24"/>
          <w:szCs w:val="24"/>
          <w:lang w:eastAsia="zh-CN"/>
        </w:rPr>
        <w:t xml:space="preserve"> </w:t>
      </w:r>
      <w:r w:rsidR="00411B91" w:rsidRPr="008A47D5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Table showing statistical analysis of </w:t>
      </w:r>
      <w:r w:rsidR="001335EE">
        <w:rPr>
          <w:rFonts w:ascii="Times New Roman" w:eastAsiaTheme="minorEastAsia" w:hAnsi="Times New Roman" w:hint="eastAsia"/>
          <w:color w:val="000000" w:themeColor="text1"/>
          <w:sz w:val="24"/>
          <w:szCs w:val="24"/>
          <w:lang w:eastAsia="zh-CN"/>
        </w:rPr>
        <w:t xml:space="preserve">thin layer immunoassay </w:t>
      </w:r>
      <w:r w:rsidR="00411B91" w:rsidRPr="008A47D5">
        <w:rPr>
          <w:rFonts w:ascii="Times New Roman" w:eastAsiaTheme="minorEastAsia" w:hAnsi="Times New Roman"/>
          <w:color w:val="000000" w:themeColor="text1"/>
          <w:sz w:val="24"/>
          <w:szCs w:val="24"/>
        </w:rPr>
        <w:t>with</w:t>
      </w:r>
      <w:r w:rsidR="00EA2E87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previously reported serological assay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6"/>
        <w:gridCol w:w="1034"/>
        <w:gridCol w:w="1043"/>
        <w:gridCol w:w="963"/>
        <w:gridCol w:w="661"/>
        <w:gridCol w:w="685"/>
        <w:gridCol w:w="547"/>
        <w:gridCol w:w="576"/>
        <w:gridCol w:w="583"/>
        <w:gridCol w:w="524"/>
        <w:gridCol w:w="677"/>
        <w:gridCol w:w="654"/>
        <w:gridCol w:w="746"/>
      </w:tblGrid>
      <w:tr w:rsidR="0088693A" w:rsidRPr="00411B91" w:rsidTr="00094598">
        <w:tc>
          <w:tcPr>
            <w:tcW w:w="956" w:type="dxa"/>
            <w:vMerge w:val="restart"/>
          </w:tcPr>
          <w:p w:rsidR="0088693A" w:rsidRPr="00411B91" w:rsidRDefault="0088693A" w:rsidP="000B29FA">
            <w:pPr>
              <w:suppressLineNumbers/>
              <w:jc w:val="both"/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</w:pPr>
            <w:r w:rsidRPr="00411B91"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  <w:t>Standard Assays</w:t>
            </w:r>
          </w:p>
        </w:tc>
        <w:tc>
          <w:tcPr>
            <w:tcW w:w="1034" w:type="dxa"/>
          </w:tcPr>
          <w:p w:rsidR="0088693A" w:rsidRPr="00411B91" w:rsidRDefault="0088693A" w:rsidP="00187A9E">
            <w:pPr>
              <w:suppressLineNumbers/>
              <w:spacing w:after="0" w:line="240" w:lineRule="auto"/>
              <w:jc w:val="both"/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</w:pPr>
            <w:r w:rsidRPr="00411B91"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  <w:t xml:space="preserve">Sensitivity </w:t>
            </w:r>
          </w:p>
          <w:p w:rsidR="0088693A" w:rsidRPr="00411B91" w:rsidRDefault="0088693A" w:rsidP="00187A9E">
            <w:pPr>
              <w:suppressLineNumbers/>
              <w:spacing w:after="0" w:line="240" w:lineRule="auto"/>
              <w:jc w:val="both"/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</w:pPr>
            <w:r w:rsidRPr="00411B91"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  <w:t>%</w:t>
            </w:r>
          </w:p>
        </w:tc>
        <w:tc>
          <w:tcPr>
            <w:tcW w:w="1043" w:type="dxa"/>
          </w:tcPr>
          <w:p w:rsidR="0088693A" w:rsidRPr="00411B91" w:rsidRDefault="0088693A" w:rsidP="00187A9E">
            <w:pPr>
              <w:suppressLineNumbers/>
              <w:spacing w:after="0" w:line="240" w:lineRule="auto"/>
              <w:jc w:val="both"/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</w:pPr>
            <w:r w:rsidRPr="00411B91">
              <w:rPr>
                <w:rFonts w:ascii="Times New Roman" w:hAnsi="Times New Roman"/>
                <w:sz w:val="16"/>
                <w:szCs w:val="16"/>
              </w:rPr>
              <w:t>S</w:t>
            </w:r>
            <w:r w:rsidRPr="00411B91"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  <w:t>pecificity</w:t>
            </w:r>
          </w:p>
          <w:p w:rsidR="0088693A" w:rsidRPr="00411B91" w:rsidRDefault="0088693A" w:rsidP="00187A9E">
            <w:pPr>
              <w:suppressLineNumbers/>
              <w:spacing w:after="0" w:line="240" w:lineRule="auto"/>
              <w:jc w:val="both"/>
              <w:rPr>
                <w:rFonts w:ascii="Times New Roman" w:eastAsiaTheme="minorEastAsia" w:hAnsi="Times New Roman"/>
                <w:b/>
                <w:sz w:val="16"/>
                <w:szCs w:val="16"/>
                <w:lang w:eastAsia="zh-CN"/>
              </w:rPr>
            </w:pPr>
            <w:r w:rsidRPr="00411B91"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  <w:t>%</w:t>
            </w:r>
          </w:p>
        </w:tc>
        <w:tc>
          <w:tcPr>
            <w:tcW w:w="963" w:type="dxa"/>
          </w:tcPr>
          <w:p w:rsidR="0088693A" w:rsidRPr="00411B91" w:rsidRDefault="0088693A" w:rsidP="00187A9E">
            <w:pPr>
              <w:suppressLineNumbers/>
              <w:spacing w:after="0" w:line="240" w:lineRule="auto"/>
              <w:jc w:val="both"/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</w:pPr>
            <w:r w:rsidRPr="00411B91">
              <w:rPr>
                <w:rFonts w:ascii="Times New Roman" w:hAnsi="Times New Roman"/>
                <w:sz w:val="16"/>
                <w:szCs w:val="16"/>
              </w:rPr>
              <w:t>A</w:t>
            </w:r>
            <w:r w:rsidRPr="00411B91"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  <w:t>ccuracy</w:t>
            </w:r>
          </w:p>
          <w:p w:rsidR="0088693A" w:rsidRPr="00411B91" w:rsidRDefault="0088693A" w:rsidP="00187A9E">
            <w:pPr>
              <w:suppressLineNumbers/>
              <w:spacing w:after="0" w:line="240" w:lineRule="auto"/>
              <w:jc w:val="both"/>
              <w:rPr>
                <w:rFonts w:ascii="Times New Roman" w:eastAsiaTheme="minorEastAsia" w:hAnsi="Times New Roman"/>
                <w:b/>
                <w:sz w:val="16"/>
                <w:szCs w:val="16"/>
                <w:lang w:eastAsia="zh-CN"/>
              </w:rPr>
            </w:pPr>
            <w:r w:rsidRPr="00411B91"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  <w:t>%</w:t>
            </w:r>
          </w:p>
        </w:tc>
        <w:tc>
          <w:tcPr>
            <w:tcW w:w="661" w:type="dxa"/>
          </w:tcPr>
          <w:p w:rsidR="0088693A" w:rsidRPr="00411B91" w:rsidRDefault="0088693A" w:rsidP="00187A9E">
            <w:pPr>
              <w:suppressLineNumbers/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411B91">
              <w:rPr>
                <w:rFonts w:ascii="Times New Roman" w:hAnsi="Times New Roman"/>
                <w:sz w:val="16"/>
                <w:szCs w:val="16"/>
              </w:rPr>
              <w:t>PPV</w:t>
            </w:r>
          </w:p>
          <w:p w:rsidR="0088693A" w:rsidRPr="00411B91" w:rsidRDefault="0088693A" w:rsidP="00187A9E">
            <w:pPr>
              <w:suppressLineNumbers/>
              <w:spacing w:after="0" w:line="240" w:lineRule="auto"/>
              <w:jc w:val="both"/>
              <w:rPr>
                <w:rFonts w:ascii="Times New Roman" w:eastAsiaTheme="minorEastAsia" w:hAnsi="Times New Roman"/>
                <w:b/>
                <w:sz w:val="16"/>
                <w:szCs w:val="16"/>
                <w:lang w:eastAsia="zh-CN"/>
              </w:rPr>
            </w:pPr>
            <w:r w:rsidRPr="00411B91"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  <w:t>%</w:t>
            </w:r>
          </w:p>
        </w:tc>
        <w:tc>
          <w:tcPr>
            <w:tcW w:w="685" w:type="dxa"/>
          </w:tcPr>
          <w:p w:rsidR="0088693A" w:rsidRPr="00411B91" w:rsidRDefault="0088693A" w:rsidP="00187A9E">
            <w:pPr>
              <w:suppressLineNumbers/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411B91">
              <w:rPr>
                <w:rFonts w:ascii="Times New Roman" w:hAnsi="Times New Roman"/>
                <w:sz w:val="16"/>
                <w:szCs w:val="16"/>
              </w:rPr>
              <w:t>NPV</w:t>
            </w:r>
          </w:p>
          <w:p w:rsidR="0088693A" w:rsidRPr="00411B91" w:rsidRDefault="0088693A" w:rsidP="00187A9E">
            <w:pPr>
              <w:suppressLineNumbers/>
              <w:spacing w:after="0" w:line="240" w:lineRule="auto"/>
              <w:jc w:val="both"/>
              <w:rPr>
                <w:rFonts w:ascii="Times New Roman" w:eastAsiaTheme="minorEastAsia" w:hAnsi="Times New Roman"/>
                <w:b/>
                <w:sz w:val="16"/>
                <w:szCs w:val="16"/>
                <w:lang w:eastAsia="zh-CN"/>
              </w:rPr>
            </w:pPr>
            <w:r w:rsidRPr="00411B91"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  <w:t>%</w:t>
            </w:r>
          </w:p>
        </w:tc>
        <w:tc>
          <w:tcPr>
            <w:tcW w:w="547" w:type="dxa"/>
          </w:tcPr>
          <w:p w:rsidR="0088693A" w:rsidRPr="00411B91" w:rsidRDefault="0088693A" w:rsidP="000B29FA">
            <w:pPr>
              <w:suppressLineNumbers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411B91">
              <w:rPr>
                <w:rFonts w:ascii="Times New Roman" w:hAnsi="Times New Roman"/>
                <w:sz w:val="16"/>
                <w:szCs w:val="16"/>
              </w:rPr>
              <w:t>FPV</w:t>
            </w:r>
          </w:p>
        </w:tc>
        <w:tc>
          <w:tcPr>
            <w:tcW w:w="570" w:type="dxa"/>
          </w:tcPr>
          <w:p w:rsidR="0088693A" w:rsidRPr="00411B91" w:rsidRDefault="0088693A" w:rsidP="000B29FA">
            <w:pPr>
              <w:suppressLineNumbers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411B91">
              <w:rPr>
                <w:rFonts w:ascii="Times New Roman" w:hAnsi="Times New Roman"/>
                <w:sz w:val="16"/>
                <w:szCs w:val="16"/>
              </w:rPr>
              <w:t>FNV</w:t>
            </w:r>
          </w:p>
        </w:tc>
        <w:tc>
          <w:tcPr>
            <w:tcW w:w="583" w:type="dxa"/>
          </w:tcPr>
          <w:p w:rsidR="0088693A" w:rsidRPr="00411B91" w:rsidRDefault="0088693A" w:rsidP="000B29FA">
            <w:pPr>
              <w:suppressLineNumbers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411B91">
              <w:rPr>
                <w:rFonts w:ascii="Times New Roman" w:hAnsi="Times New Roman"/>
                <w:sz w:val="16"/>
                <w:szCs w:val="16"/>
              </w:rPr>
              <w:t>OA</w:t>
            </w:r>
          </w:p>
        </w:tc>
        <w:tc>
          <w:tcPr>
            <w:tcW w:w="524" w:type="dxa"/>
          </w:tcPr>
          <w:p w:rsidR="0088693A" w:rsidRPr="00411B91" w:rsidRDefault="0088693A" w:rsidP="000B29FA">
            <w:pPr>
              <w:suppressLineNumbers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411B91">
              <w:rPr>
                <w:rFonts w:ascii="Times New Roman" w:hAnsi="Times New Roman"/>
                <w:sz w:val="16"/>
                <w:szCs w:val="16"/>
              </w:rPr>
              <w:t>EA</w:t>
            </w:r>
          </w:p>
        </w:tc>
        <w:tc>
          <w:tcPr>
            <w:tcW w:w="677" w:type="dxa"/>
          </w:tcPr>
          <w:p w:rsidR="0088693A" w:rsidRPr="00411B91" w:rsidRDefault="0088693A" w:rsidP="000B29FA">
            <w:pPr>
              <w:suppressLineNumbers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411B91">
              <w:rPr>
                <w:rFonts w:ascii="Times New Roman" w:hAnsi="Times New Roman"/>
                <w:sz w:val="16"/>
                <w:szCs w:val="16"/>
              </w:rPr>
              <w:t>AABC</w:t>
            </w:r>
          </w:p>
        </w:tc>
        <w:tc>
          <w:tcPr>
            <w:tcW w:w="654" w:type="dxa"/>
          </w:tcPr>
          <w:p w:rsidR="0088693A" w:rsidRPr="00411B91" w:rsidRDefault="0088693A" w:rsidP="000B29FA">
            <w:pPr>
              <w:suppressLineNumbers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411B91">
              <w:rPr>
                <w:rFonts w:ascii="Times New Roman" w:hAnsi="Times New Roman"/>
                <w:sz w:val="16"/>
                <w:szCs w:val="16"/>
              </w:rPr>
              <w:t>PABC</w:t>
            </w:r>
          </w:p>
        </w:tc>
        <w:tc>
          <w:tcPr>
            <w:tcW w:w="746" w:type="dxa"/>
          </w:tcPr>
          <w:p w:rsidR="0088693A" w:rsidRPr="00411B91" w:rsidRDefault="0088693A" w:rsidP="000B29FA">
            <w:pPr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411B91">
              <w:rPr>
                <w:rFonts w:ascii="Times New Roman" w:hAnsi="Times New Roman"/>
                <w:sz w:val="16"/>
                <w:szCs w:val="16"/>
              </w:rPr>
              <w:t>KAPPA</w:t>
            </w:r>
          </w:p>
        </w:tc>
      </w:tr>
      <w:tr w:rsidR="0088693A" w:rsidRPr="00411B91" w:rsidTr="00094598">
        <w:tc>
          <w:tcPr>
            <w:tcW w:w="956" w:type="dxa"/>
            <w:vMerge/>
          </w:tcPr>
          <w:p w:rsidR="0088693A" w:rsidRPr="00411B91" w:rsidRDefault="0088693A" w:rsidP="000B29FA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8687" w:type="dxa"/>
            <w:gridSpan w:val="12"/>
          </w:tcPr>
          <w:p w:rsidR="0088693A" w:rsidRPr="00411B91" w:rsidRDefault="0088693A" w:rsidP="0088693A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</w:pPr>
            <w:r w:rsidRPr="00411B91">
              <w:rPr>
                <w:rFonts w:ascii="Times New Roman" w:eastAsiaTheme="minorEastAsia" w:hAnsi="Times New Roman"/>
                <w:i/>
                <w:sz w:val="16"/>
                <w:szCs w:val="16"/>
                <w:lang w:eastAsia="zh-CN"/>
              </w:rPr>
              <w:t>H. pylori</w:t>
            </w:r>
            <w:r w:rsidRPr="00411B91"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  <w:t xml:space="preserve"> </w:t>
            </w:r>
            <w:r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  <w:t>thin layer-immunoassay</w:t>
            </w:r>
          </w:p>
        </w:tc>
      </w:tr>
      <w:tr w:rsidR="0088693A" w:rsidRPr="00411B91" w:rsidTr="00094598">
        <w:tc>
          <w:tcPr>
            <w:tcW w:w="956" w:type="dxa"/>
          </w:tcPr>
          <w:p w:rsidR="0088693A" w:rsidRPr="00411B91" w:rsidRDefault="0088693A" w:rsidP="000B29FA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  <w:t>wELISA</w:t>
            </w:r>
          </w:p>
        </w:tc>
        <w:tc>
          <w:tcPr>
            <w:tcW w:w="1034" w:type="dxa"/>
          </w:tcPr>
          <w:p w:rsidR="0088693A" w:rsidRPr="00411B91" w:rsidRDefault="002B495C" w:rsidP="000B29FA">
            <w:pPr>
              <w:suppressLineNumbers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2</w:t>
            </w:r>
          </w:p>
        </w:tc>
        <w:tc>
          <w:tcPr>
            <w:tcW w:w="1043" w:type="dxa"/>
          </w:tcPr>
          <w:p w:rsidR="0088693A" w:rsidRPr="00411B91" w:rsidRDefault="0088693A" w:rsidP="000B29FA">
            <w:pPr>
              <w:suppressLineNumbers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411B91"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963" w:type="dxa"/>
          </w:tcPr>
          <w:p w:rsidR="0088693A" w:rsidRPr="00411B91" w:rsidRDefault="002B495C" w:rsidP="000B29FA">
            <w:pPr>
              <w:suppressLineNumbers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6</w:t>
            </w:r>
          </w:p>
        </w:tc>
        <w:tc>
          <w:tcPr>
            <w:tcW w:w="661" w:type="dxa"/>
          </w:tcPr>
          <w:p w:rsidR="0088693A" w:rsidRPr="00411B91" w:rsidRDefault="0088693A" w:rsidP="000B29FA">
            <w:pPr>
              <w:suppressLineNumbers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411B91"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685" w:type="dxa"/>
          </w:tcPr>
          <w:p w:rsidR="0088693A" w:rsidRPr="00411B91" w:rsidRDefault="002B495C" w:rsidP="000B29FA">
            <w:pPr>
              <w:suppressLineNumbers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547" w:type="dxa"/>
          </w:tcPr>
          <w:p w:rsidR="0088693A" w:rsidRPr="00411B91" w:rsidRDefault="0088693A" w:rsidP="000B29FA">
            <w:pPr>
              <w:suppressLineNumbers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411B91">
              <w:rPr>
                <w:rFonts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570" w:type="dxa"/>
          </w:tcPr>
          <w:p w:rsidR="0088693A" w:rsidRPr="00411B91" w:rsidRDefault="0088693A" w:rsidP="002B495C">
            <w:pPr>
              <w:suppressLineNumbers/>
              <w:jc w:val="both"/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</w:pPr>
            <w:r w:rsidRPr="00411B91">
              <w:rPr>
                <w:rFonts w:ascii="Times New Roman" w:hAnsi="Times New Roman"/>
                <w:sz w:val="16"/>
                <w:szCs w:val="16"/>
              </w:rPr>
              <w:t>0.</w:t>
            </w:r>
            <w:r w:rsidR="002B495C">
              <w:rPr>
                <w:rFonts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583" w:type="dxa"/>
          </w:tcPr>
          <w:p w:rsidR="0088693A" w:rsidRPr="00411B91" w:rsidRDefault="0088693A" w:rsidP="002B495C">
            <w:pPr>
              <w:suppressLineNumbers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411B91">
              <w:rPr>
                <w:rFonts w:ascii="Times New Roman" w:hAnsi="Times New Roman"/>
                <w:sz w:val="16"/>
                <w:szCs w:val="16"/>
              </w:rPr>
              <w:t>0.</w:t>
            </w:r>
            <w:r w:rsidR="002B495C">
              <w:rPr>
                <w:rFonts w:ascii="Times New Roman" w:hAnsi="Times New Roman"/>
                <w:sz w:val="16"/>
                <w:szCs w:val="16"/>
              </w:rPr>
              <w:t>757</w:t>
            </w:r>
          </w:p>
        </w:tc>
        <w:tc>
          <w:tcPr>
            <w:tcW w:w="524" w:type="dxa"/>
          </w:tcPr>
          <w:p w:rsidR="0088693A" w:rsidRPr="00411B91" w:rsidRDefault="0088693A" w:rsidP="000B29FA">
            <w:pPr>
              <w:suppressLineNumbers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411B91">
              <w:rPr>
                <w:rFonts w:ascii="Times New Roman" w:hAnsi="Times New Roman"/>
                <w:sz w:val="16"/>
                <w:szCs w:val="16"/>
              </w:rPr>
              <w:t>0.52</w:t>
            </w:r>
          </w:p>
        </w:tc>
        <w:tc>
          <w:tcPr>
            <w:tcW w:w="677" w:type="dxa"/>
          </w:tcPr>
          <w:p w:rsidR="0088693A" w:rsidRPr="00411B91" w:rsidRDefault="0088693A" w:rsidP="002B495C">
            <w:pPr>
              <w:suppressLineNumbers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411B91">
              <w:rPr>
                <w:rFonts w:ascii="Times New Roman" w:hAnsi="Times New Roman"/>
                <w:sz w:val="16"/>
                <w:szCs w:val="16"/>
              </w:rPr>
              <w:t>0.</w:t>
            </w:r>
            <w:r w:rsidR="002B495C">
              <w:rPr>
                <w:rFonts w:ascii="Times New Roman" w:hAnsi="Times New Roman"/>
                <w:sz w:val="16"/>
                <w:szCs w:val="16"/>
              </w:rPr>
              <w:t>237</w:t>
            </w:r>
          </w:p>
        </w:tc>
        <w:tc>
          <w:tcPr>
            <w:tcW w:w="654" w:type="dxa"/>
          </w:tcPr>
          <w:p w:rsidR="0088693A" w:rsidRPr="00411B91" w:rsidRDefault="0088693A" w:rsidP="000B29FA">
            <w:pPr>
              <w:suppressLineNumbers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411B91">
              <w:rPr>
                <w:rFonts w:ascii="Times New Roman" w:hAnsi="Times New Roman"/>
                <w:sz w:val="16"/>
                <w:szCs w:val="16"/>
              </w:rPr>
              <w:t>0.480</w:t>
            </w:r>
          </w:p>
        </w:tc>
        <w:tc>
          <w:tcPr>
            <w:tcW w:w="746" w:type="dxa"/>
          </w:tcPr>
          <w:p w:rsidR="0088693A" w:rsidRPr="00411B91" w:rsidRDefault="0088693A" w:rsidP="002B495C">
            <w:pPr>
              <w:suppressLineNumbers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411B91">
              <w:rPr>
                <w:rFonts w:ascii="Times New Roman" w:hAnsi="Times New Roman"/>
                <w:sz w:val="16"/>
                <w:szCs w:val="16"/>
              </w:rPr>
              <w:t>0.</w:t>
            </w:r>
            <w:r w:rsidR="002B495C">
              <w:rPr>
                <w:rFonts w:ascii="Times New Roman" w:hAnsi="Times New Roman"/>
                <w:sz w:val="16"/>
                <w:szCs w:val="16"/>
              </w:rPr>
              <w:t>493</w:t>
            </w:r>
          </w:p>
        </w:tc>
      </w:tr>
      <w:tr w:rsidR="0088693A" w:rsidRPr="00411B91" w:rsidTr="00094598">
        <w:tc>
          <w:tcPr>
            <w:tcW w:w="956" w:type="dxa"/>
          </w:tcPr>
          <w:p w:rsidR="0088693A" w:rsidRPr="00411B91" w:rsidRDefault="00AB56B5" w:rsidP="000B29FA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  <w:t>sELIS</w:t>
            </w:r>
            <w:r w:rsidR="0088693A"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1034" w:type="dxa"/>
          </w:tcPr>
          <w:p w:rsidR="0088693A" w:rsidRPr="00411B91" w:rsidRDefault="002B495C" w:rsidP="000B29FA">
            <w:pPr>
              <w:suppressLineNumbers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8</w:t>
            </w:r>
          </w:p>
        </w:tc>
        <w:tc>
          <w:tcPr>
            <w:tcW w:w="1043" w:type="dxa"/>
          </w:tcPr>
          <w:p w:rsidR="0088693A" w:rsidRPr="00411B91" w:rsidRDefault="0088693A" w:rsidP="000B29FA">
            <w:pPr>
              <w:suppressLineNumbers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411B91"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963" w:type="dxa"/>
          </w:tcPr>
          <w:p w:rsidR="0088693A" w:rsidRPr="00411B91" w:rsidRDefault="002B495C" w:rsidP="000B29FA">
            <w:pPr>
              <w:suppressLineNumbers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1</w:t>
            </w:r>
          </w:p>
        </w:tc>
        <w:tc>
          <w:tcPr>
            <w:tcW w:w="661" w:type="dxa"/>
          </w:tcPr>
          <w:p w:rsidR="0088693A" w:rsidRPr="00411B91" w:rsidRDefault="0088693A" w:rsidP="000B29FA">
            <w:pPr>
              <w:suppressLineNumbers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411B91"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685" w:type="dxa"/>
          </w:tcPr>
          <w:p w:rsidR="0088693A" w:rsidRPr="00411B91" w:rsidRDefault="002B495C" w:rsidP="000B29FA">
            <w:pPr>
              <w:suppressLineNumbers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2.5</w:t>
            </w:r>
          </w:p>
        </w:tc>
        <w:tc>
          <w:tcPr>
            <w:tcW w:w="547" w:type="dxa"/>
          </w:tcPr>
          <w:p w:rsidR="0088693A" w:rsidRPr="00411B91" w:rsidRDefault="0088693A" w:rsidP="000B29FA">
            <w:pPr>
              <w:suppressLineNumbers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411B91">
              <w:rPr>
                <w:rFonts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570" w:type="dxa"/>
          </w:tcPr>
          <w:p w:rsidR="0088693A" w:rsidRPr="00411B91" w:rsidRDefault="0088693A" w:rsidP="000B29FA">
            <w:pPr>
              <w:suppressLineNumbers/>
              <w:jc w:val="both"/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</w:pPr>
            <w:r w:rsidRPr="00411B91">
              <w:rPr>
                <w:rFonts w:ascii="Times New Roman" w:hAnsi="Times New Roman"/>
                <w:sz w:val="16"/>
                <w:szCs w:val="16"/>
              </w:rPr>
              <w:t>0.</w:t>
            </w:r>
            <w:r w:rsidR="002B495C">
              <w:rPr>
                <w:rFonts w:ascii="Times New Roman" w:hAnsi="Times New Roman"/>
                <w:sz w:val="16"/>
                <w:szCs w:val="16"/>
              </w:rPr>
              <w:t>316</w:t>
            </w:r>
          </w:p>
        </w:tc>
        <w:tc>
          <w:tcPr>
            <w:tcW w:w="583" w:type="dxa"/>
          </w:tcPr>
          <w:p w:rsidR="0088693A" w:rsidRPr="00411B91" w:rsidRDefault="0088693A" w:rsidP="002B495C">
            <w:pPr>
              <w:suppressLineNumbers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411B91">
              <w:rPr>
                <w:rFonts w:ascii="Times New Roman" w:hAnsi="Times New Roman"/>
                <w:sz w:val="16"/>
                <w:szCs w:val="16"/>
              </w:rPr>
              <w:t>0.</w:t>
            </w:r>
            <w:r w:rsidR="002B495C">
              <w:rPr>
                <w:rFonts w:ascii="Times New Roman" w:hAnsi="Times New Roman"/>
                <w:sz w:val="16"/>
                <w:szCs w:val="16"/>
              </w:rPr>
              <w:t>710</w:t>
            </w:r>
          </w:p>
        </w:tc>
        <w:tc>
          <w:tcPr>
            <w:tcW w:w="524" w:type="dxa"/>
          </w:tcPr>
          <w:p w:rsidR="0088693A" w:rsidRPr="00411B91" w:rsidRDefault="0088693A" w:rsidP="000B29FA">
            <w:pPr>
              <w:suppressLineNumbers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411B91">
              <w:rPr>
                <w:rFonts w:ascii="Times New Roman" w:hAnsi="Times New Roman"/>
                <w:sz w:val="16"/>
                <w:szCs w:val="16"/>
              </w:rPr>
              <w:t>0.52</w:t>
            </w:r>
          </w:p>
        </w:tc>
        <w:tc>
          <w:tcPr>
            <w:tcW w:w="677" w:type="dxa"/>
          </w:tcPr>
          <w:p w:rsidR="0088693A" w:rsidRPr="00411B91" w:rsidRDefault="0088693A" w:rsidP="000B29FA">
            <w:pPr>
              <w:suppressLineNumbers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411B91">
              <w:rPr>
                <w:rFonts w:ascii="Times New Roman" w:hAnsi="Times New Roman"/>
                <w:sz w:val="16"/>
                <w:szCs w:val="16"/>
              </w:rPr>
              <w:t>0.</w:t>
            </w:r>
            <w:r w:rsidR="002B495C">
              <w:rPr>
                <w:rFonts w:ascii="Times New Roman" w:hAnsi="Times New Roman"/>
                <w:sz w:val="16"/>
                <w:szCs w:val="16"/>
              </w:rPr>
              <w:t>190</w:t>
            </w:r>
          </w:p>
        </w:tc>
        <w:tc>
          <w:tcPr>
            <w:tcW w:w="654" w:type="dxa"/>
          </w:tcPr>
          <w:p w:rsidR="0088693A" w:rsidRPr="00411B91" w:rsidRDefault="0088693A" w:rsidP="000B29FA">
            <w:pPr>
              <w:suppressLineNumbers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411B91">
              <w:rPr>
                <w:rFonts w:ascii="Times New Roman" w:hAnsi="Times New Roman"/>
                <w:sz w:val="16"/>
                <w:szCs w:val="16"/>
              </w:rPr>
              <w:t>0.480</w:t>
            </w:r>
          </w:p>
        </w:tc>
        <w:tc>
          <w:tcPr>
            <w:tcW w:w="746" w:type="dxa"/>
          </w:tcPr>
          <w:p w:rsidR="0088693A" w:rsidRPr="00411B91" w:rsidRDefault="0088693A" w:rsidP="000B29FA">
            <w:pPr>
              <w:suppressLineNumbers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411B91">
              <w:rPr>
                <w:rFonts w:ascii="Times New Roman" w:hAnsi="Times New Roman"/>
                <w:sz w:val="16"/>
                <w:szCs w:val="16"/>
              </w:rPr>
              <w:t>0.</w:t>
            </w:r>
            <w:r w:rsidR="002B495C">
              <w:rPr>
                <w:rFonts w:ascii="Times New Roman" w:hAnsi="Times New Roman"/>
                <w:sz w:val="16"/>
                <w:szCs w:val="16"/>
              </w:rPr>
              <w:t>396</w:t>
            </w:r>
          </w:p>
        </w:tc>
      </w:tr>
      <w:tr w:rsidR="0088693A" w:rsidRPr="00411B91" w:rsidTr="00094598">
        <w:tc>
          <w:tcPr>
            <w:tcW w:w="956" w:type="dxa"/>
          </w:tcPr>
          <w:p w:rsidR="0088693A" w:rsidRPr="00411B91" w:rsidRDefault="0088693A" w:rsidP="0088693A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</w:pPr>
            <w:r w:rsidRPr="00411B91"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  <w:t>kELISA</w:t>
            </w:r>
          </w:p>
        </w:tc>
        <w:tc>
          <w:tcPr>
            <w:tcW w:w="1034" w:type="dxa"/>
          </w:tcPr>
          <w:p w:rsidR="0088693A" w:rsidRPr="00411B91" w:rsidRDefault="002B495C" w:rsidP="000B29FA">
            <w:pPr>
              <w:suppressLineNumbers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7</w:t>
            </w:r>
          </w:p>
        </w:tc>
        <w:tc>
          <w:tcPr>
            <w:tcW w:w="1043" w:type="dxa"/>
          </w:tcPr>
          <w:p w:rsidR="0088693A" w:rsidRPr="00411B91" w:rsidRDefault="0088693A" w:rsidP="000B29FA">
            <w:pPr>
              <w:suppressLineNumbers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411B91"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963" w:type="dxa"/>
          </w:tcPr>
          <w:p w:rsidR="0088693A" w:rsidRPr="00411B91" w:rsidRDefault="002B495C" w:rsidP="000B29FA">
            <w:pPr>
              <w:suppressLineNumbers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9</w:t>
            </w:r>
          </w:p>
        </w:tc>
        <w:tc>
          <w:tcPr>
            <w:tcW w:w="661" w:type="dxa"/>
          </w:tcPr>
          <w:p w:rsidR="0088693A" w:rsidRPr="00411B91" w:rsidRDefault="0088693A" w:rsidP="000B29FA">
            <w:pPr>
              <w:suppressLineNumbers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411B91"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685" w:type="dxa"/>
          </w:tcPr>
          <w:p w:rsidR="0088693A" w:rsidRPr="00411B91" w:rsidRDefault="002B495C" w:rsidP="000B29FA">
            <w:pPr>
              <w:suppressLineNumbers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  <w:r w:rsidR="0088693A" w:rsidRPr="00411B91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547" w:type="dxa"/>
          </w:tcPr>
          <w:p w:rsidR="0088693A" w:rsidRPr="00411B91" w:rsidRDefault="0088693A" w:rsidP="000B29FA">
            <w:pPr>
              <w:suppressLineNumbers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411B91">
              <w:rPr>
                <w:rFonts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570" w:type="dxa"/>
          </w:tcPr>
          <w:p w:rsidR="0088693A" w:rsidRPr="00411B91" w:rsidRDefault="0088693A" w:rsidP="002B495C">
            <w:pPr>
              <w:suppressLineNumbers/>
              <w:jc w:val="both"/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</w:pPr>
            <w:r w:rsidRPr="00411B91">
              <w:rPr>
                <w:rFonts w:ascii="Times New Roman" w:hAnsi="Times New Roman"/>
                <w:sz w:val="16"/>
                <w:szCs w:val="16"/>
              </w:rPr>
              <w:t>0.</w:t>
            </w:r>
            <w:r w:rsidR="002B495C">
              <w:rPr>
                <w:rFonts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583" w:type="dxa"/>
          </w:tcPr>
          <w:p w:rsidR="0088693A" w:rsidRPr="00411B91" w:rsidRDefault="0088693A" w:rsidP="002B495C">
            <w:pPr>
              <w:suppressLineNumbers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411B91">
              <w:rPr>
                <w:rFonts w:ascii="Times New Roman" w:hAnsi="Times New Roman"/>
                <w:sz w:val="16"/>
                <w:szCs w:val="16"/>
              </w:rPr>
              <w:t>0.</w:t>
            </w:r>
            <w:r w:rsidR="002B495C">
              <w:rPr>
                <w:rFonts w:ascii="Times New Roman" w:hAnsi="Times New Roman"/>
                <w:sz w:val="16"/>
                <w:szCs w:val="16"/>
              </w:rPr>
              <w:t>691</w:t>
            </w:r>
          </w:p>
        </w:tc>
        <w:tc>
          <w:tcPr>
            <w:tcW w:w="524" w:type="dxa"/>
          </w:tcPr>
          <w:p w:rsidR="0088693A" w:rsidRPr="00411B91" w:rsidRDefault="0088693A" w:rsidP="000B29FA">
            <w:pPr>
              <w:suppressLineNumbers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411B91">
              <w:rPr>
                <w:rFonts w:ascii="Times New Roman" w:hAnsi="Times New Roman"/>
                <w:sz w:val="16"/>
                <w:szCs w:val="16"/>
              </w:rPr>
              <w:t>0.52</w:t>
            </w:r>
          </w:p>
        </w:tc>
        <w:tc>
          <w:tcPr>
            <w:tcW w:w="677" w:type="dxa"/>
          </w:tcPr>
          <w:p w:rsidR="0088693A" w:rsidRPr="00411B91" w:rsidRDefault="0088693A" w:rsidP="002B495C">
            <w:pPr>
              <w:suppressLineNumbers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411B91">
              <w:rPr>
                <w:rFonts w:ascii="Times New Roman" w:hAnsi="Times New Roman"/>
                <w:sz w:val="16"/>
                <w:szCs w:val="16"/>
              </w:rPr>
              <w:t>0.</w:t>
            </w:r>
            <w:r w:rsidR="002B495C"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654" w:type="dxa"/>
          </w:tcPr>
          <w:p w:rsidR="0088693A" w:rsidRPr="00411B91" w:rsidRDefault="0088693A" w:rsidP="000B29FA">
            <w:pPr>
              <w:suppressLineNumbers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411B91">
              <w:rPr>
                <w:rFonts w:ascii="Times New Roman" w:hAnsi="Times New Roman"/>
                <w:sz w:val="16"/>
                <w:szCs w:val="16"/>
              </w:rPr>
              <w:t>0.480</w:t>
            </w:r>
          </w:p>
        </w:tc>
        <w:tc>
          <w:tcPr>
            <w:tcW w:w="746" w:type="dxa"/>
          </w:tcPr>
          <w:p w:rsidR="0088693A" w:rsidRPr="00411B91" w:rsidRDefault="0088693A" w:rsidP="002B495C">
            <w:pPr>
              <w:suppressLineNumbers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411B91">
              <w:rPr>
                <w:rFonts w:ascii="Times New Roman" w:hAnsi="Times New Roman"/>
                <w:sz w:val="16"/>
                <w:szCs w:val="16"/>
              </w:rPr>
              <w:t>0.</w:t>
            </w:r>
            <w:r w:rsidR="002B495C">
              <w:rPr>
                <w:rFonts w:ascii="Times New Roman" w:hAnsi="Times New Roman"/>
                <w:sz w:val="16"/>
                <w:szCs w:val="16"/>
              </w:rPr>
              <w:t>357</w:t>
            </w:r>
          </w:p>
        </w:tc>
      </w:tr>
    </w:tbl>
    <w:p w:rsidR="000B29FA" w:rsidRPr="00360423" w:rsidRDefault="000B29FA" w:rsidP="00360423">
      <w:pPr>
        <w:spacing w:after="0" w:line="240" w:lineRule="auto"/>
        <w:rPr>
          <w:rFonts w:ascii="Times New Roman" w:eastAsiaTheme="minorEastAsia" w:hAnsi="Times New Roman"/>
          <w:sz w:val="20"/>
          <w:szCs w:val="20"/>
          <w:lang w:eastAsia="zh-CN"/>
        </w:rPr>
      </w:pPr>
      <w:bookmarkStart w:id="0" w:name="_GoBack"/>
      <w:bookmarkEnd w:id="0"/>
    </w:p>
    <w:sectPr w:rsidR="000B29FA" w:rsidRPr="00360423" w:rsidSect="00105492">
      <w:pgSz w:w="11906" w:h="16838"/>
      <w:pgMar w:top="1440" w:right="707" w:bottom="1440" w:left="567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A511A"/>
    <w:rsid w:val="00046DDD"/>
    <w:rsid w:val="0007220C"/>
    <w:rsid w:val="000752AE"/>
    <w:rsid w:val="000835A0"/>
    <w:rsid w:val="00094598"/>
    <w:rsid w:val="00094912"/>
    <w:rsid w:val="000B29FA"/>
    <w:rsid w:val="000C6AAF"/>
    <w:rsid w:val="000F6B29"/>
    <w:rsid w:val="00105492"/>
    <w:rsid w:val="00133064"/>
    <w:rsid w:val="001335EE"/>
    <w:rsid w:val="00137CEF"/>
    <w:rsid w:val="00187A9E"/>
    <w:rsid w:val="001B760C"/>
    <w:rsid w:val="00204C50"/>
    <w:rsid w:val="002B495C"/>
    <w:rsid w:val="002D1209"/>
    <w:rsid w:val="00324F03"/>
    <w:rsid w:val="00360423"/>
    <w:rsid w:val="003A1694"/>
    <w:rsid w:val="00411B91"/>
    <w:rsid w:val="00415209"/>
    <w:rsid w:val="00434D30"/>
    <w:rsid w:val="00467AAF"/>
    <w:rsid w:val="00494E1E"/>
    <w:rsid w:val="00536D1F"/>
    <w:rsid w:val="005948D8"/>
    <w:rsid w:val="00633F4B"/>
    <w:rsid w:val="006C6440"/>
    <w:rsid w:val="006E0605"/>
    <w:rsid w:val="00702AE4"/>
    <w:rsid w:val="00765B61"/>
    <w:rsid w:val="00777082"/>
    <w:rsid w:val="007D2FA7"/>
    <w:rsid w:val="007D7C74"/>
    <w:rsid w:val="007D7F56"/>
    <w:rsid w:val="007F4DB2"/>
    <w:rsid w:val="00812403"/>
    <w:rsid w:val="00847701"/>
    <w:rsid w:val="00864849"/>
    <w:rsid w:val="00873571"/>
    <w:rsid w:val="00875841"/>
    <w:rsid w:val="0088693A"/>
    <w:rsid w:val="00911141"/>
    <w:rsid w:val="00935F32"/>
    <w:rsid w:val="009B05ED"/>
    <w:rsid w:val="00A161DE"/>
    <w:rsid w:val="00AB56B5"/>
    <w:rsid w:val="00AB5C1E"/>
    <w:rsid w:val="00B11511"/>
    <w:rsid w:val="00B134AA"/>
    <w:rsid w:val="00B406D9"/>
    <w:rsid w:val="00C05F29"/>
    <w:rsid w:val="00CA511A"/>
    <w:rsid w:val="00D4174C"/>
    <w:rsid w:val="00D63FCE"/>
    <w:rsid w:val="00D83365"/>
    <w:rsid w:val="00DC4C60"/>
    <w:rsid w:val="00E05A49"/>
    <w:rsid w:val="00E86695"/>
    <w:rsid w:val="00E877C5"/>
    <w:rsid w:val="00EA2E87"/>
    <w:rsid w:val="00F74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6E9FA4"/>
  <w15:docId w15:val="{453512BA-FDCC-4515-A4C7-521AA609C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511A"/>
    <w:pPr>
      <w:spacing w:after="200" w:line="276" w:lineRule="auto"/>
    </w:pPr>
    <w:rPr>
      <w:rFonts w:ascii="Calibri" w:eastAsia="Times New Roman" w:hAnsi="Calibri" w:cs="Times New Roman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list">
    <w:name w:val="auth_list"/>
    <w:basedOn w:val="Normal"/>
    <w:rsid w:val="00CA511A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bidi="en-US"/>
    </w:rPr>
  </w:style>
  <w:style w:type="table" w:styleId="TableGrid">
    <w:name w:val="Table Grid"/>
    <w:basedOn w:val="TableNormal"/>
    <w:rsid w:val="00CA511A"/>
    <w:rPr>
      <w:rFonts w:ascii="Calibri" w:eastAsia="Calibri" w:hAnsi="Calibri" w:cs="Times New Roman"/>
      <w:kern w:val="0"/>
      <w:sz w:val="20"/>
      <w:szCs w:val="20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LightShading">
    <w:name w:val="Light Shading"/>
    <w:basedOn w:val="TableNormal"/>
    <w:uiPriority w:val="60"/>
    <w:rsid w:val="0010549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F3848D0-CDAE-41F6-A5C3-25FAAD8301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65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faziz</cp:lastModifiedBy>
  <cp:revision>14</cp:revision>
  <dcterms:created xsi:type="dcterms:W3CDTF">2013-08-24T12:34:00Z</dcterms:created>
  <dcterms:modified xsi:type="dcterms:W3CDTF">2019-12-30T15:52:00Z</dcterms:modified>
</cp:coreProperties>
</file>